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9D615" w14:textId="7DC583B9" w:rsidR="007B64B7" w:rsidRPr="00FA571F" w:rsidRDefault="007B64B7" w:rsidP="007B64B7">
      <w:pPr>
        <w:outlineLvl w:val="0"/>
        <w:rPr>
          <w:lang w:val="en-US"/>
        </w:rPr>
      </w:pPr>
      <w:r w:rsidRPr="00FA571F">
        <w:rPr>
          <w:b/>
          <w:lang w:val="en-US"/>
        </w:rPr>
        <w:t xml:space="preserve">Table 1: </w:t>
      </w:r>
      <w:r w:rsidR="000A2EDC">
        <w:rPr>
          <w:b/>
          <w:lang w:val="en-US"/>
        </w:rPr>
        <w:t>G</w:t>
      </w:r>
      <w:r w:rsidRPr="00FA571F">
        <w:rPr>
          <w:b/>
          <w:lang w:val="en-US"/>
        </w:rPr>
        <w:t>enetic constructs used in this study</w:t>
      </w:r>
    </w:p>
    <w:tbl>
      <w:tblPr>
        <w:tblW w:w="5208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3296"/>
        <w:gridCol w:w="1981"/>
        <w:gridCol w:w="2108"/>
        <w:gridCol w:w="20"/>
        <w:gridCol w:w="1160"/>
        <w:gridCol w:w="29"/>
        <w:gridCol w:w="1105"/>
        <w:gridCol w:w="29"/>
        <w:gridCol w:w="1189"/>
        <w:gridCol w:w="29"/>
        <w:gridCol w:w="1431"/>
        <w:gridCol w:w="29"/>
        <w:gridCol w:w="2120"/>
        <w:gridCol w:w="15"/>
      </w:tblGrid>
      <w:tr w:rsidR="007D64E7" w:rsidRPr="00FA571F" w14:paraId="5A38F644" w14:textId="77777777" w:rsidTr="00A357D2">
        <w:trPr>
          <w:trHeight w:val="615"/>
        </w:trPr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BC582" w14:textId="569DC4C1" w:rsidR="000A2EDC" w:rsidRPr="00FA571F" w:rsidRDefault="000A2EDC" w:rsidP="000A2ED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Construct nam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94F43A" w14:textId="6D17AB5D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91BF8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/>
              </w:rPr>
              <w:t>Selection</w:t>
            </w:r>
            <w:r w:rsidR="008B75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in </w:t>
            </w:r>
            <w:r w:rsidR="008B7514" w:rsidRPr="008B751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CA"/>
              </w:rPr>
              <w:t>C. reinhardti</w:t>
            </w:r>
            <w:r w:rsidR="008B751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CA"/>
              </w:rPr>
              <w:t>i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6A3369" w14:textId="4A6D3169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91BF8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Plasmid </w:t>
            </w:r>
            <w:r w:rsidR="008B75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/>
              </w:rPr>
              <w:t>siz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(bp)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2EA8F" w14:textId="3396DBA2" w:rsidR="000A2EDC" w:rsidRPr="00FA571F" w:rsidRDefault="000A2EDC" w:rsidP="000A2EDC">
            <w:pPr>
              <w:ind w:left="-109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CDS (bp)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2D3841" w14:textId="29C51B51" w:rsidR="000A2EDC" w:rsidRPr="00FA571F" w:rsidRDefault="008B7514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Introns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D3FA51" w14:textId="5ACB32DE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Protein length (aa)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6D410" w14:textId="3AC967E5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Predicted molecular weight (</w:t>
            </w:r>
            <w:proofErr w:type="spellStart"/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kD</w:t>
            </w:r>
            <w:r w:rsidR="007D64E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proofErr w:type="spellEnd"/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22D18" w14:textId="103AD40E" w:rsidR="000A2EDC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Reference</w:t>
            </w:r>
          </w:p>
        </w:tc>
      </w:tr>
      <w:tr w:rsidR="007D64E7" w:rsidRPr="00FA571F" w14:paraId="758F690D" w14:textId="77777777" w:rsidTr="00A357D2">
        <w:trPr>
          <w:trHeight w:val="465"/>
        </w:trPr>
        <w:tc>
          <w:tcPr>
            <w:tcW w:w="11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0FCB6" w14:textId="05598F23" w:rsidR="000A2EDC" w:rsidRPr="00FA571F" w:rsidRDefault="000A2EDC" w:rsidP="000A2ED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CA"/>
              </w:rPr>
              <w:t>pPO3 - chloroplast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FBD266" w14:textId="2C0BC434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phosphite</w:t>
            </w:r>
            <w:proofErr w:type="spellEnd"/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C34555" w14:textId="1E215233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9350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7A326" w14:textId="7F5B2658" w:rsidR="000A2EDC" w:rsidRPr="00FA571F" w:rsidRDefault="000A2EDC" w:rsidP="000A2EDC">
            <w:pPr>
              <w:ind w:left="-109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1014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4AB768" w14:textId="66DB0A88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n/a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6AD904" w14:textId="7C2FFA50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338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1425D4" w14:textId="57A2D961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36.6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FBF268" w14:textId="1D7A4411" w:rsidR="000A2EDC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E0799">
              <w:rPr>
                <w:rFonts w:eastAsia="Times New Roman"/>
                <w:color w:val="000000"/>
                <w:sz w:val="18"/>
                <w:szCs w:val="18"/>
                <w:lang w:val="en-CA"/>
              </w:rPr>
              <w:t>Changko</w:t>
            </w:r>
            <w:proofErr w:type="spellEnd"/>
            <w:r w:rsidRPr="008E0799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et al. (2020)</w:t>
            </w:r>
          </w:p>
        </w:tc>
      </w:tr>
      <w:tr w:rsidR="007D64E7" w:rsidRPr="00FA571F" w14:paraId="632B7201" w14:textId="77777777" w:rsidTr="00A357D2">
        <w:trPr>
          <w:trHeight w:val="465"/>
        </w:trPr>
        <w:tc>
          <w:tcPr>
            <w:tcW w:w="1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1002AE" w14:textId="7692143E" w:rsidR="000A2EDC" w:rsidRPr="00FA571F" w:rsidRDefault="000A2EDC" w:rsidP="000A2ED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CA"/>
              </w:rPr>
              <w:t>pMN24 (Nit1)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397EA" w14:textId="42BEE706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nitrate</w:t>
            </w:r>
          </w:p>
        </w:tc>
        <w:tc>
          <w:tcPr>
            <w:tcW w:w="73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7C985" w14:textId="1D8E1483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17622</w:t>
            </w:r>
          </w:p>
        </w:tc>
        <w:tc>
          <w:tcPr>
            <w:tcW w:w="40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6AC12A" w14:textId="6EB59DEF" w:rsidR="000A2EDC" w:rsidRPr="00FA571F" w:rsidRDefault="000A2EDC" w:rsidP="000A2EDC">
            <w:pPr>
              <w:ind w:left="-109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2649</w:t>
            </w:r>
          </w:p>
        </w:tc>
        <w:tc>
          <w:tcPr>
            <w:tcW w:w="3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15DE6" w14:textId="4878CA71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15 native introns</w:t>
            </w:r>
          </w:p>
        </w:tc>
        <w:tc>
          <w:tcPr>
            <w:tcW w:w="41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BFAC6" w14:textId="5CFB2B30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882</w:t>
            </w:r>
          </w:p>
        </w:tc>
        <w:tc>
          <w:tcPr>
            <w:tcW w:w="50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05CF1" w14:textId="2AB4BDFC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97.8</w:t>
            </w:r>
          </w:p>
        </w:tc>
        <w:tc>
          <w:tcPr>
            <w:tcW w:w="734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A4950" w14:textId="72E93573" w:rsidR="000A2EDC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0799">
              <w:rPr>
                <w:rFonts w:eastAsia="Times New Roman"/>
                <w:color w:val="000000"/>
                <w:sz w:val="18"/>
                <w:szCs w:val="18"/>
              </w:rPr>
              <w:t>Fernández</w:t>
            </w:r>
            <w:r w:rsidRPr="008E079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t al. (1989)</w:t>
            </w:r>
          </w:p>
        </w:tc>
      </w:tr>
      <w:tr w:rsidR="007D64E7" w:rsidRPr="00FA571F" w14:paraId="30C346B7" w14:textId="77777777" w:rsidTr="00A357D2">
        <w:trPr>
          <w:trHeight w:val="465"/>
        </w:trPr>
        <w:tc>
          <w:tcPr>
            <w:tcW w:w="11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DCE49" w14:textId="77B472DC" w:rsidR="000A2EDC" w:rsidRPr="00FA571F" w:rsidRDefault="000A2EDC" w:rsidP="000A2ED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CA"/>
              </w:rPr>
              <w:t>pMN68 (Nit2)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F7F77" w14:textId="30B1B223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nitrate</w:t>
            </w:r>
          </w:p>
        </w:tc>
        <w:tc>
          <w:tcPr>
            <w:tcW w:w="73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9D3DF" w14:textId="11F325C9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15499</w:t>
            </w:r>
          </w:p>
        </w:tc>
        <w:tc>
          <w:tcPr>
            <w:tcW w:w="40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1CB1C" w14:textId="37FD5900" w:rsidR="000A2EDC" w:rsidRPr="00FA571F" w:rsidRDefault="000A2EDC" w:rsidP="000A2EDC">
            <w:pPr>
              <w:ind w:left="-109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2265</w:t>
            </w:r>
          </w:p>
        </w:tc>
        <w:tc>
          <w:tcPr>
            <w:tcW w:w="3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9B462" w14:textId="0D4C2BB2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6 native introns</w:t>
            </w:r>
          </w:p>
        </w:tc>
        <w:tc>
          <w:tcPr>
            <w:tcW w:w="41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9EAD2" w14:textId="3E350536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754</w:t>
            </w:r>
          </w:p>
        </w:tc>
        <w:tc>
          <w:tcPr>
            <w:tcW w:w="50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23E40" w14:textId="1315AF47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/>
              </w:rPr>
              <w:t>76.5</w:t>
            </w:r>
          </w:p>
        </w:tc>
        <w:tc>
          <w:tcPr>
            <w:tcW w:w="734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AED6E" w14:textId="41F1F549" w:rsidR="000A2EDC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0799">
              <w:rPr>
                <w:rFonts w:eastAsia="Times New Roman"/>
                <w:color w:val="000000"/>
                <w:sz w:val="18"/>
                <w:szCs w:val="18"/>
                <w:lang w:val="en-CA"/>
              </w:rPr>
              <w:t>Schnell &amp; Lefebvre (1993)</w:t>
            </w:r>
          </w:p>
        </w:tc>
      </w:tr>
      <w:tr w:rsidR="007D64E7" w:rsidRPr="00FA571F" w14:paraId="6FDCD38C" w14:textId="77777777" w:rsidTr="00A357D2">
        <w:trPr>
          <w:trHeight w:val="856"/>
        </w:trPr>
        <w:tc>
          <w:tcPr>
            <w:tcW w:w="11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D4C4" w14:textId="2BA43BFB" w:rsidR="000A2EDC" w:rsidRPr="00FA571F" w:rsidRDefault="000A2EDC" w:rsidP="000A2ED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94BE9" w14:textId="40160B17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3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1D1A8" w14:textId="77777777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Gene length with introns from start codon to stop (bp)</w:t>
            </w:r>
          </w:p>
        </w:tc>
        <w:tc>
          <w:tcPr>
            <w:tcW w:w="4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F3B9" w14:textId="098E4FC5" w:rsidR="000A2EDC" w:rsidRPr="00FA571F" w:rsidRDefault="000A2EDC" w:rsidP="000A2EDC">
            <w:pPr>
              <w:ind w:left="-109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6CF72" w14:textId="19203B4A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RBCS2 i1</w:t>
            </w:r>
          </w:p>
        </w:tc>
        <w:tc>
          <w:tcPr>
            <w:tcW w:w="41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1124A" w14:textId="7F50D368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7A4D5" w14:textId="50F4A8AC" w:rsidR="000A2EDC" w:rsidRPr="00FA571F" w:rsidRDefault="007D64E7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D64E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c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P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usions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kDa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3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B5446" w14:textId="3079D1E5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7D64E7" w:rsidRPr="00FA571F" w14:paraId="083E3D2A" w14:textId="77777777" w:rsidTr="007D64E7">
        <w:trPr>
          <w:gridAfter w:val="1"/>
          <w:wAfter w:w="5" w:type="pct"/>
          <w:trHeight w:val="281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B26A" w14:textId="44026D9B" w:rsidR="000A2EDC" w:rsidRPr="00FA571F" w:rsidRDefault="000A2EDC" w:rsidP="000A2EDC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Opt2_mVenus_Par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701D" w14:textId="55D9B8BA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romomyc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CFB8" w14:textId="1C908C8B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87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8EC0" w14:textId="706C6338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813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2B79" w14:textId="09275A6D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A4FD" w14:textId="45C4BD79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270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4431" w14:textId="27A59570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30.6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F42C" w14:textId="7DB32C68" w:rsidR="000A2EDC" w:rsidRPr="004C7932" w:rsidRDefault="000A2EDC" w:rsidP="000A2ED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C7932">
              <w:rPr>
                <w:rFonts w:eastAsia="Times New Roman"/>
                <w:color w:val="000000"/>
                <w:sz w:val="18"/>
                <w:szCs w:val="18"/>
                <w:lang w:val="en-US"/>
              </w:rPr>
              <w:t>Wichmann et al. (2018)</w:t>
            </w:r>
          </w:p>
        </w:tc>
      </w:tr>
      <w:tr w:rsidR="007D64E7" w:rsidRPr="00FA571F" w14:paraId="55C855DB" w14:textId="77777777" w:rsidTr="007D64E7">
        <w:trPr>
          <w:gridAfter w:val="1"/>
          <w:wAfter w:w="5" w:type="pct"/>
          <w:trHeight w:val="281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482B" w14:textId="3C891B22" w:rsidR="000A2EDC" w:rsidRPr="00FA571F" w:rsidRDefault="007D64E7" w:rsidP="000A2EDC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OptN_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1X</w:t>
            </w:r>
            <w:r w:rsidR="000A2EDC" w:rsidRPr="00C17FA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c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PS_YFP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A3AD" w14:textId="2929B170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paromomyc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FB5E" w14:textId="12F2E99E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47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FE9E" w14:textId="75A12137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93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D974" w14:textId="540D8C19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F9C1" w14:textId="71C85C45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30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26F2" w14:textId="54B2B887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4.6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7BF024E" w14:textId="7420C5FC" w:rsidR="000A2EDC" w:rsidRPr="004C7932" w:rsidRDefault="000A2EDC" w:rsidP="000A2ED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C7932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is work</w:t>
            </w:r>
          </w:p>
        </w:tc>
      </w:tr>
      <w:tr w:rsidR="007D64E7" w:rsidRPr="00FA571F" w14:paraId="78079D87" w14:textId="77777777" w:rsidTr="007D64E7">
        <w:trPr>
          <w:gridAfter w:val="1"/>
          <w:wAfter w:w="5" w:type="pct"/>
          <w:trHeight w:val="281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A581" w14:textId="38981985" w:rsidR="000A2EDC" w:rsidRPr="00FA571F" w:rsidRDefault="007D64E7" w:rsidP="000A2EDC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OptN_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2X</w:t>
            </w:r>
            <w:r w:rsidR="000A2EDC" w:rsidRPr="00C17FA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c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PS_YFP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A855" w14:textId="3F88E4F6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paromomyc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A90F" w14:textId="16BAF35F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50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78AB" w14:textId="4E896EA1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61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1841" w14:textId="0965FBCC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512D" w14:textId="7D3EFBDF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86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E03D6" w14:textId="639E7D70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9.1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A361670" w14:textId="71E775EB" w:rsidR="000A2EDC" w:rsidRPr="004C7932" w:rsidRDefault="000A2EDC" w:rsidP="000A2ED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C7932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is work</w:t>
            </w:r>
          </w:p>
        </w:tc>
      </w:tr>
      <w:tr w:rsidR="007D64E7" w:rsidRPr="00FA571F" w14:paraId="37002A8F" w14:textId="77777777" w:rsidTr="007D64E7">
        <w:trPr>
          <w:gridAfter w:val="1"/>
          <w:wAfter w:w="5" w:type="pct"/>
          <w:trHeight w:val="281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31E3" w14:textId="361027BF" w:rsidR="000A2EDC" w:rsidRPr="00FA571F" w:rsidRDefault="007D64E7" w:rsidP="000A2EDC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OptN_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3X</w:t>
            </w:r>
            <w:r w:rsidR="000A2EDC" w:rsidRPr="00C17FA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c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PS_YFP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0DDE" w14:textId="01C491F4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paromomyc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DAEE" w14:textId="2622CB3B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753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E222" w14:textId="514AC393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829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0DFD" w14:textId="5AE006BB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825E" w14:textId="417FE823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4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39B9" w14:textId="006C7790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3.6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6FC456D" w14:textId="18BA7999" w:rsidR="000A2EDC" w:rsidRPr="004C7932" w:rsidRDefault="000A2EDC" w:rsidP="000A2EDC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4C7932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This work</w:t>
            </w:r>
          </w:p>
        </w:tc>
      </w:tr>
      <w:tr w:rsidR="007D64E7" w:rsidRPr="00FA571F" w14:paraId="44D962DA" w14:textId="77777777" w:rsidTr="007D64E7">
        <w:trPr>
          <w:gridAfter w:val="1"/>
          <w:wAfter w:w="5" w:type="pct"/>
          <w:trHeight w:val="281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8020" w14:textId="16A218C2" w:rsidR="000A2EDC" w:rsidRPr="00FA571F" w:rsidRDefault="007D64E7" w:rsidP="000A2EDC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OptN_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4X</w:t>
            </w:r>
            <w:r w:rsidR="000A2EDC" w:rsidRPr="00C17FA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c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PS_YFP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A8295" w14:textId="6D1FF649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paromomyc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5263" w14:textId="2328B64A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856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8C04" w14:textId="5D26C0C9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497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2616" w14:textId="45169815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C90B" w14:textId="69B8591C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98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ADE5" w14:textId="4C2B4A72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8.1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19B109E" w14:textId="6CCB6ED7" w:rsidR="000A2EDC" w:rsidRPr="004C7932" w:rsidRDefault="000A2EDC" w:rsidP="000A2ED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C7932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is work</w:t>
            </w:r>
          </w:p>
        </w:tc>
      </w:tr>
      <w:tr w:rsidR="007D64E7" w:rsidRPr="00FA571F" w14:paraId="38DB47DA" w14:textId="77777777" w:rsidTr="007D64E7">
        <w:trPr>
          <w:gridAfter w:val="1"/>
          <w:wAfter w:w="5" w:type="pct"/>
          <w:trHeight w:val="281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5354" w14:textId="77777777" w:rsidR="007D64E7" w:rsidRDefault="007D64E7" w:rsidP="000A2EDC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7AE3" w14:textId="77777777" w:rsidR="007D64E7" w:rsidRPr="00964F39" w:rsidRDefault="007D64E7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00E0" w14:textId="77777777" w:rsidR="007D64E7" w:rsidRDefault="007D64E7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63DE" w14:textId="77777777" w:rsidR="007D64E7" w:rsidRDefault="007D64E7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3B53" w14:textId="77777777" w:rsidR="007D64E7" w:rsidRDefault="007D64E7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CCC5" w14:textId="77777777" w:rsidR="007D64E7" w:rsidRDefault="007D64E7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97E1" w14:textId="77777777" w:rsidR="007D64E7" w:rsidRDefault="007D64E7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5416563" w14:textId="77777777" w:rsidR="007D64E7" w:rsidRPr="004C7932" w:rsidRDefault="007D64E7" w:rsidP="000A2ED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D64E7" w:rsidRPr="00FA571F" w14:paraId="792C47B2" w14:textId="77777777" w:rsidTr="007D64E7">
        <w:trPr>
          <w:gridAfter w:val="1"/>
          <w:wAfter w:w="5" w:type="pct"/>
          <w:trHeight w:val="281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1CC9" w14:textId="22191395" w:rsidR="000A2EDC" w:rsidRPr="00FA571F" w:rsidRDefault="007D64E7" w:rsidP="000A2EDC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Opt2_cCA_</w:t>
            </w:r>
            <w:r w:rsidR="000A2EDC" w:rsidRPr="000A2EDC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g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Luc_</w:t>
            </w:r>
            <w:r w:rsidR="000A2EDC"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SQ</w:t>
            </w:r>
            <w:r w:rsidR="000A2EDC">
              <w:rPr>
                <w:rFonts w:eastAsia="Times New Roman"/>
                <w:color w:val="000000"/>
                <w:sz w:val="22"/>
                <w:szCs w:val="22"/>
                <w:lang w:val="en-US"/>
              </w:rPr>
              <w:t>S_k.d.</w:t>
            </w:r>
            <w:r w:rsidR="000A2EDC"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_Spe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2739" w14:textId="2408F504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ectinomyc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78B2" w14:textId="06AC7190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04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06FA" w14:textId="208D47A4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630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7524" w14:textId="670221C0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DB7D" w14:textId="57D5A9AA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A571F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3C87" w14:textId="700A73A4" w:rsidR="000A2EDC" w:rsidRPr="00FA571F" w:rsidRDefault="007D64E7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80D305" w14:textId="66D100FA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C7932">
              <w:rPr>
                <w:rFonts w:eastAsia="Times New Roman"/>
                <w:color w:val="000000"/>
                <w:sz w:val="18"/>
                <w:szCs w:val="18"/>
                <w:lang w:val="en-US"/>
              </w:rPr>
              <w:t>Wichmann et al. (2018)</w:t>
            </w:r>
          </w:p>
        </w:tc>
      </w:tr>
      <w:tr w:rsidR="007D64E7" w:rsidRPr="00FA571F" w14:paraId="160DAF2A" w14:textId="77777777" w:rsidTr="007D64E7">
        <w:trPr>
          <w:gridAfter w:val="1"/>
          <w:wAfter w:w="5" w:type="pct"/>
          <w:trHeight w:val="356"/>
        </w:trPr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7289" w14:textId="77777777" w:rsidR="000A2EDC" w:rsidRPr="00FA571F" w:rsidRDefault="000A2EDC" w:rsidP="000A2EDC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56077" w14:textId="77777777" w:rsidR="000A2EDC" w:rsidRPr="00FA571F" w:rsidRDefault="000A2EDC" w:rsidP="000A2ED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UniProt</w:t>
            </w:r>
            <w:proofErr w:type="spellEnd"/>
            <w:r w:rsidRPr="00FA571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I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265C8" w14:textId="77777777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79E79" w14:textId="77777777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501D" w14:textId="77777777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3F4E" w14:textId="77777777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53D9" w14:textId="77777777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94BB" w14:textId="77777777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D64E7" w:rsidRPr="00FA571F" w14:paraId="75FEF0B7" w14:textId="77777777" w:rsidTr="007D64E7">
        <w:trPr>
          <w:gridAfter w:val="1"/>
          <w:wAfter w:w="5" w:type="pct"/>
          <w:trHeight w:val="276"/>
        </w:trPr>
        <w:tc>
          <w:tcPr>
            <w:tcW w:w="11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A0F2" w14:textId="6EF15978" w:rsidR="000A2EDC" w:rsidRPr="00FA571F" w:rsidRDefault="000A2EDC" w:rsidP="000A2EDC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64F39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Pc</w:t>
            </w: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Ps</w:t>
            </w:r>
            <w:proofErr w:type="spellEnd"/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 alone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D4A" w14:textId="3E614530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Q49SP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8D6E" w14:textId="2DD09E4E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2097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B516" w14:textId="769863C4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1662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E35" w14:textId="3FEFFE99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22B4" w14:textId="2C4CC661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554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1901" w14:textId="33D70D33" w:rsidR="000A2EDC" w:rsidRPr="00FA571F" w:rsidRDefault="000A2EDC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64F39">
              <w:rPr>
                <w:rFonts w:eastAsia="Times New Roman"/>
                <w:color w:val="000000"/>
                <w:sz w:val="22"/>
                <w:szCs w:val="22"/>
                <w:lang w:val="en-CA"/>
              </w:rPr>
              <w:t>64.3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506" w14:textId="296EF1EA" w:rsidR="000A2EDC" w:rsidRPr="00FA571F" w:rsidRDefault="008B7514" w:rsidP="000A2ED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C7932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Lauersen et al. </w:t>
            </w:r>
            <w:r>
              <w:rPr>
                <w:rFonts w:eastAsia="Times New Roman"/>
                <w:color w:val="000000"/>
                <w:sz w:val="18"/>
                <w:szCs w:val="18"/>
                <w:lang w:val="en-CA"/>
              </w:rPr>
              <w:t>(</w:t>
            </w:r>
            <w:r w:rsidRPr="004C7932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16</w:t>
            </w:r>
            <w:r>
              <w:rPr>
                <w:rFonts w:eastAsia="Times New Roman"/>
                <w:color w:val="000000"/>
                <w:sz w:val="18"/>
                <w:szCs w:val="18"/>
                <w:lang w:val="en-CA"/>
              </w:rPr>
              <w:t>)</w:t>
            </w:r>
          </w:p>
        </w:tc>
      </w:tr>
    </w:tbl>
    <w:p w14:paraId="5C2EA99F" w14:textId="77777777" w:rsidR="007B64B7" w:rsidRDefault="007B64B7"/>
    <w:sectPr w:rsidR="007B64B7" w:rsidSect="007B64B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4B7"/>
    <w:rsid w:val="000A2EDC"/>
    <w:rsid w:val="00447512"/>
    <w:rsid w:val="004C7932"/>
    <w:rsid w:val="007B64B7"/>
    <w:rsid w:val="007D64E7"/>
    <w:rsid w:val="008B7514"/>
    <w:rsid w:val="008E0799"/>
    <w:rsid w:val="00A357D2"/>
    <w:rsid w:val="00A41F31"/>
    <w:rsid w:val="00C17FAF"/>
    <w:rsid w:val="00C800C6"/>
    <w:rsid w:val="00E9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9AAB4"/>
  <w15:chartTrackingRefBased/>
  <w15:docId w15:val="{E563FB5E-B782-E741-8CF8-18B3C42C0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</dc:creator>
  <cp:keywords/>
  <dc:description/>
  <cp:lastModifiedBy>KL</cp:lastModifiedBy>
  <cp:revision>5</cp:revision>
  <cp:lastPrinted>2022-02-23T14:21:00Z</cp:lastPrinted>
  <dcterms:created xsi:type="dcterms:W3CDTF">2022-02-13T12:18:00Z</dcterms:created>
  <dcterms:modified xsi:type="dcterms:W3CDTF">2022-02-27T12:17:00Z</dcterms:modified>
</cp:coreProperties>
</file>